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11"/>
        <w:gridCol w:w="757"/>
        <w:gridCol w:w="775"/>
        <w:gridCol w:w="981"/>
        <w:gridCol w:w="775"/>
        <w:gridCol w:w="990"/>
        <w:gridCol w:w="896"/>
        <w:gridCol w:w="896"/>
        <w:gridCol w:w="699"/>
        <w:gridCol w:w="649"/>
        <w:gridCol w:w="731"/>
      </w:tblGrid>
      <w:tr w:rsidR="00FF0A80" w:rsidRPr="00283797" w14:paraId="38A129FF" w14:textId="77777777" w:rsidTr="00F17855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99369F" w14:textId="77777777" w:rsidR="00FF0A80" w:rsidRPr="00283797" w:rsidRDefault="00FF0A80" w:rsidP="00F178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5B1C" w14:textId="00319DEC" w:rsidR="00FF0A80" w:rsidRPr="00283797" w:rsidRDefault="008C2FC0" w:rsidP="00F178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1 </w:t>
            </w:r>
            <w:r w:rsidR="00FF0A80" w:rsidRPr="0028379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ble</w:t>
            </w:r>
            <w:r w:rsidR="00810A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="00FF0A80" w:rsidRPr="0028379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FF0A80"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scriptors for the qualitative traits utilized</w:t>
            </w:r>
          </w:p>
        </w:tc>
      </w:tr>
      <w:tr w:rsidR="00FF0A80" w:rsidRPr="00283797" w14:paraId="19444B3E" w14:textId="77777777" w:rsidTr="00F17855">
        <w:trPr>
          <w:trHeight w:val="525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D4F9E6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A83B35D" w14:textId="77777777" w:rsidR="00FF0A80" w:rsidRPr="00283797" w:rsidRDefault="00FF0A80" w:rsidP="00F1785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84C336" w14:textId="77777777" w:rsidR="00FF0A80" w:rsidRPr="00283797" w:rsidRDefault="00FF0A80" w:rsidP="00F1785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de and stat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41D2F3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467012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463A6E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3C6A46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C5D0E0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EB0C3A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40C14B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F0A80" w:rsidRPr="00283797" w14:paraId="063D2925" w14:textId="77777777" w:rsidTr="00F17855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0739B3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C3D805C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bbr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723ED6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E1637E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B2CB1E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26F86B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14F564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16D2F9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A86589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4C12C3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787C17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</w:t>
            </w:r>
          </w:p>
        </w:tc>
      </w:tr>
      <w:tr w:rsidR="00FF0A80" w:rsidRPr="00283797" w14:paraId="24C934B5" w14:textId="77777777" w:rsidTr="00F17855">
        <w:trPr>
          <w:trHeight w:val="4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0276C" w14:textId="77777777" w:rsidR="00FF0A80" w:rsidRPr="00283797" w:rsidRDefault="00FF0A80" w:rsidP="00F1785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ut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D55B7C" w14:textId="77777777" w:rsidR="00FF0A80" w:rsidRPr="00283797" w:rsidRDefault="00FF0A80" w:rsidP="00F1785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38A9F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ery sm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9E927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24C84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E4B80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36EC1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CA254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C3D8C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1CCD9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C6206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ery large</w:t>
            </w:r>
          </w:p>
        </w:tc>
      </w:tr>
      <w:tr w:rsidR="00FF0A80" w:rsidRPr="00283797" w14:paraId="4BA194AA" w14:textId="77777777" w:rsidTr="00F1785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7C3E4" w14:textId="77777777" w:rsidR="00FF0A80" w:rsidRPr="00283797" w:rsidRDefault="00FF0A80" w:rsidP="00F1785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hape in lon</w:t>
            </w:r>
            <w:r w:rsidRPr="0028379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softHyphen/>
              <w:t>gitudinal section through su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2EE40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sz w:val="20"/>
                <w:szCs w:val="20"/>
              </w:rPr>
              <w:t>SL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AE0B8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rc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BDA06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ia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7D039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oad ov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C15D1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v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DCE1D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oad trapez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90A8B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apez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678CC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oad ellip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4FF27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llip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D5B3B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</w:tr>
      <w:tr w:rsidR="00FF0A80" w:rsidRPr="00283797" w14:paraId="64B81F04" w14:textId="77777777" w:rsidTr="00F17855">
        <w:trPr>
          <w:trHeight w:val="5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11A5F" w14:textId="77777777" w:rsidR="00FF0A80" w:rsidRPr="00283797" w:rsidRDefault="00FF0A80" w:rsidP="00F1785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hape in longitudinal section perpendicular to su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D7578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sz w:val="20"/>
                <w:szCs w:val="20"/>
              </w:rPr>
              <w:t>SLS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056F4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rc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4D118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ia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64257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oad ov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BB50F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v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DD5CC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oad trapez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FA250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apez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2C189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oad ellip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782F4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llip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7B0D8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rdate</w:t>
            </w:r>
          </w:p>
        </w:tc>
      </w:tr>
      <w:tr w:rsidR="00FF0A80" w:rsidRPr="00283797" w14:paraId="3C0E86A7" w14:textId="77777777" w:rsidTr="00F1785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AC069" w14:textId="77777777" w:rsidR="00FF0A80" w:rsidRPr="00283797" w:rsidRDefault="00FF0A80" w:rsidP="00F1785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hape in cross 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43B76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sz w:val="20"/>
                <w:szCs w:val="20"/>
              </w:rPr>
              <w:t>S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9E401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b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CAE70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rc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CE1BF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llip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D2045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BE6A2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BC073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2CF52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86AEF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B2D1E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</w:tr>
      <w:tr w:rsidR="00FF0A80" w:rsidRPr="00283797" w14:paraId="04FC8471" w14:textId="77777777" w:rsidTr="00F17855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09BB3" w14:textId="77777777" w:rsidR="00FF0A80" w:rsidRPr="00283797" w:rsidRDefault="00FF0A80" w:rsidP="00F1785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hape of base perpendicular to su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1D799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sz w:val="20"/>
                <w:szCs w:val="20"/>
              </w:rPr>
              <w:t>S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903E9" w14:textId="77777777" w:rsidR="00FF0A80" w:rsidRPr="00283797" w:rsidRDefault="00FF0A80" w:rsidP="00F17855">
            <w:pPr>
              <w:spacing w:after="0" w:line="240" w:lineRule="auto"/>
              <w:ind w:left="-176" w:firstLine="176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une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8013F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oun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4B49C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unc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1C5FF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margin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5B51C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1B51C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DC705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8C81B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1A3FA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</w:tr>
      <w:tr w:rsidR="00FF0A80" w:rsidRPr="00283797" w14:paraId="3C245A0E" w14:textId="77777777" w:rsidTr="00F17855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195A0" w14:textId="77777777" w:rsidR="00FF0A80" w:rsidRPr="00283797" w:rsidRDefault="00FF0A80" w:rsidP="00F1785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hape of apex perpendicular to su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60C45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sz w:val="20"/>
                <w:szCs w:val="20"/>
              </w:rPr>
              <w:t>SA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1712E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oin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FE1CE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oun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66B7C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unc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6511B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margin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26993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91468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091C1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466E3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C0122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</w:tr>
      <w:tr w:rsidR="00FF0A80" w:rsidRPr="00283797" w14:paraId="3F6A3209" w14:textId="77777777" w:rsidTr="00F1785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FA9B8" w14:textId="77777777" w:rsidR="00FF0A80" w:rsidRPr="00283797" w:rsidRDefault="00FF0A80" w:rsidP="00F1785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rominence of apical t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EE17E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sz w:val="20"/>
                <w:szCs w:val="20"/>
              </w:rPr>
              <w:t>P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D7CF5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FA935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B26CC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C6A6D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BBD6C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ED2BE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79C42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29CFE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D906B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</w:tr>
      <w:tr w:rsidR="00FF0A80" w:rsidRPr="00283797" w14:paraId="659FE325" w14:textId="77777777" w:rsidTr="00F17855">
        <w:trPr>
          <w:trHeight w:val="3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E62F3" w14:textId="77777777" w:rsidR="00FF0A80" w:rsidRPr="00283797" w:rsidRDefault="00FF0A80" w:rsidP="00F1785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osition of pad on su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702C3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sz w:val="20"/>
                <w:szCs w:val="20"/>
              </w:rPr>
              <w:t>Po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19755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n upper ha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75CF7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n upper 2/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63557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n whole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91AA1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F6C07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024B5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CF744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6B86F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E2DCC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</w:tr>
      <w:tr w:rsidR="00FF0A80" w:rsidRPr="00283797" w14:paraId="78FDEF92" w14:textId="77777777" w:rsidTr="00F1785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9F2E9" w14:textId="77777777" w:rsidR="00FF0A80" w:rsidRPr="00283797" w:rsidRDefault="00FF0A80" w:rsidP="00F1785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rominence of pad on su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8A0C5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sz w:val="20"/>
                <w:szCs w:val="20"/>
              </w:rPr>
              <w:t>Pr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C9463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5663E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02EEA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4B168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6B9ED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77617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A24A7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CDB68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9FC39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</w:tr>
      <w:tr w:rsidR="00FF0A80" w:rsidRPr="00283797" w14:paraId="7D5AEFE8" w14:textId="77777777" w:rsidTr="00F1785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C9E36" w14:textId="77777777" w:rsidR="00FF0A80" w:rsidRPr="00283797" w:rsidRDefault="00FF0A80" w:rsidP="00F1785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Width of pad on su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E664A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sz w:val="20"/>
                <w:szCs w:val="20"/>
              </w:rPr>
              <w:t>W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71B92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97F17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D6109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r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05B48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A97CC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E4142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A33C7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138FB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3A702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</w:tr>
      <w:tr w:rsidR="00FF0A80" w:rsidRPr="00283797" w14:paraId="538B2E0A" w14:textId="77777777" w:rsidTr="00F1785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2A4F9" w14:textId="77777777" w:rsidR="00FF0A80" w:rsidRPr="00283797" w:rsidRDefault="00FF0A80" w:rsidP="00F1785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epth of grove along pad on su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FAA83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sz w:val="20"/>
                <w:szCs w:val="20"/>
              </w:rPr>
              <w:t>DGA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D5D6C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5DF8F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E5D5E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0D90F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3DC4F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77D98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A0137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D8261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FB68E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</w:tr>
      <w:tr w:rsidR="00FF0A80" w:rsidRPr="00283797" w14:paraId="21C25EDB" w14:textId="77777777" w:rsidTr="00F17855">
        <w:trPr>
          <w:trHeight w:val="5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22847" w14:textId="77777777" w:rsidR="00FF0A80" w:rsidRPr="00283797" w:rsidRDefault="00FF0A80" w:rsidP="00F1785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lastRenderedPageBreak/>
              <w:t>Structure of surface of sh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FDBD3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sz w:val="20"/>
                <w:szCs w:val="20"/>
              </w:rPr>
              <w:t>S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0F1B0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lightly gro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4C414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derately gro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3169F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ongly gro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7A60E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mbos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A4E30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65EE2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2B69B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41C1E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79380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</w:tr>
      <w:tr w:rsidR="00FF0A80" w:rsidRPr="00283797" w14:paraId="1ED28726" w14:textId="77777777" w:rsidTr="00F17855">
        <w:trPr>
          <w:trHeight w:val="34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DCABB" w14:textId="77777777" w:rsidR="00FF0A80" w:rsidRPr="00283797" w:rsidRDefault="00FF0A80" w:rsidP="00F1785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dherence of two halves of sh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7333C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sz w:val="20"/>
                <w:szCs w:val="20"/>
              </w:rPr>
              <w:t>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573B0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ery we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4208B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16D21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475E9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C4D47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D6A44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2ABDC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80C1B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56B50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ery strong</w:t>
            </w:r>
          </w:p>
        </w:tc>
      </w:tr>
      <w:tr w:rsidR="00FF0A80" w:rsidRPr="00283797" w14:paraId="263DDB0E" w14:textId="77777777" w:rsidTr="00F1785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7814B" w14:textId="77777777" w:rsidR="00FF0A80" w:rsidRPr="00283797" w:rsidRDefault="00FF0A80" w:rsidP="00F1785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hickness of dividing membra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7CE7A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sz w:val="20"/>
                <w:szCs w:val="20"/>
              </w:rPr>
              <w:t>T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8C296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DCB09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2EA3D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11B6C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5E269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BD0CD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62F94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i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BF1D9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9C456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</w:tr>
      <w:tr w:rsidR="00FF0A80" w:rsidRPr="00283797" w14:paraId="438892D1" w14:textId="77777777" w:rsidTr="00F1785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96A53" w14:textId="77777777" w:rsidR="00FF0A80" w:rsidRPr="00283797" w:rsidRDefault="00FF0A80" w:rsidP="00F1785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ase of remo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0BB82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sz w:val="20"/>
                <w:szCs w:val="20"/>
              </w:rPr>
              <w:t>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63D65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ery ea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E3D5B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4BAF4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a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4F5E2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9D7BC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63212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BB029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ffic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1E3A4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7071D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</w:tr>
      <w:tr w:rsidR="00FF0A80" w:rsidRPr="00283797" w14:paraId="16FD91A3" w14:textId="77777777" w:rsidTr="00F1785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752700" w14:textId="77777777" w:rsidR="00FF0A80" w:rsidRPr="00283797" w:rsidRDefault="00FF0A80" w:rsidP="00F1785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ntensity of ground colo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E662B5A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sz w:val="20"/>
                <w:szCs w:val="20"/>
              </w:rPr>
              <w:t>IG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99FB4E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ery ligh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4AB07B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615406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E12F0A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D669B4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A1D46B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5EBEEC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CF4A75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686BD4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</w:tr>
      <w:tr w:rsidR="00FF0A80" w:rsidRPr="00283797" w14:paraId="7604A40C" w14:textId="77777777" w:rsidTr="00F17855">
        <w:trPr>
          <w:trHeight w:val="525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8C8EA17" w14:textId="77777777" w:rsidR="00FF0A80" w:rsidRPr="00283797" w:rsidRDefault="00FF0A80" w:rsidP="00F1785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Kernel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C93FF5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9A77E69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ery sm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9A944E7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DC54C0E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5036B69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F3C6912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B97ADC8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4F2AE1D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D0E9449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5B70D6" w14:textId="77777777" w:rsidR="00FF0A80" w:rsidRPr="00283797" w:rsidRDefault="00FF0A80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37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ery large</w:t>
            </w:r>
          </w:p>
        </w:tc>
      </w:tr>
    </w:tbl>
    <w:p w14:paraId="2F9996E4" w14:textId="55218A5B" w:rsidR="009F7741" w:rsidRDefault="00FF0A80" w:rsidP="00FF0A80">
      <w:pPr>
        <w:spacing w:line="240" w:lineRule="auto"/>
      </w:pPr>
      <w:r w:rsidRPr="00283797">
        <w:rPr>
          <w:rFonts w:asciiTheme="majorBidi" w:eastAsia="Times New Roman" w:hAnsiTheme="majorBidi" w:cstheme="majorBidi"/>
          <w:b/>
          <w:bCs/>
          <w:sz w:val="20"/>
          <w:szCs w:val="20"/>
        </w:rPr>
        <w:t>NS</w:t>
      </w:r>
      <w:r w:rsidRPr="00283797">
        <w:rPr>
          <w:rFonts w:asciiTheme="majorBidi" w:eastAsia="Times New Roman" w:hAnsiTheme="majorBidi" w:cstheme="majorBidi"/>
          <w:sz w:val="20"/>
          <w:szCs w:val="20"/>
        </w:rPr>
        <w:t xml:space="preserve">: </w:t>
      </w:r>
      <w:r w:rsidRPr="00283797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Nut Size, </w:t>
      </w:r>
      <w:r w:rsidRPr="00283797">
        <w:rPr>
          <w:rFonts w:asciiTheme="majorBidi" w:eastAsia="Times New Roman" w:hAnsiTheme="majorBidi" w:cstheme="majorBidi"/>
          <w:b/>
          <w:bCs/>
          <w:sz w:val="20"/>
          <w:szCs w:val="20"/>
        </w:rPr>
        <w:t>SLSTS</w:t>
      </w:r>
      <w:r w:rsidRPr="00283797">
        <w:rPr>
          <w:rFonts w:asciiTheme="majorBidi" w:eastAsia="Times New Roman" w:hAnsiTheme="majorBidi" w:cstheme="majorBidi"/>
          <w:sz w:val="20"/>
          <w:szCs w:val="20"/>
        </w:rPr>
        <w:t xml:space="preserve">: </w:t>
      </w:r>
      <w:r w:rsidRPr="00283797">
        <w:rPr>
          <w:rFonts w:asciiTheme="majorBidi" w:eastAsia="Times New Roman" w:hAnsiTheme="majorBidi" w:cstheme="majorBidi"/>
          <w:color w:val="000000"/>
          <w:sz w:val="20"/>
          <w:szCs w:val="20"/>
        </w:rPr>
        <w:t>Shape in lon</w:t>
      </w:r>
      <w:r w:rsidRPr="00283797">
        <w:rPr>
          <w:rFonts w:asciiTheme="majorBidi" w:eastAsia="Times New Roman" w:hAnsiTheme="majorBidi" w:cstheme="majorBidi"/>
          <w:color w:val="000000"/>
          <w:sz w:val="20"/>
          <w:szCs w:val="20"/>
        </w:rPr>
        <w:softHyphen/>
        <w:t xml:space="preserve">gitudinal section through suture, </w:t>
      </w:r>
      <w:r w:rsidRPr="00283797">
        <w:rPr>
          <w:rFonts w:asciiTheme="majorBidi" w:eastAsia="Times New Roman" w:hAnsiTheme="majorBidi" w:cstheme="majorBidi"/>
          <w:b/>
          <w:bCs/>
          <w:sz w:val="20"/>
          <w:szCs w:val="20"/>
        </w:rPr>
        <w:t>SLSPS</w:t>
      </w:r>
      <w:r w:rsidRPr="00283797">
        <w:rPr>
          <w:rFonts w:asciiTheme="majorBidi" w:eastAsia="Times New Roman" w:hAnsiTheme="majorBidi" w:cstheme="majorBidi"/>
          <w:sz w:val="20"/>
          <w:szCs w:val="20"/>
        </w:rPr>
        <w:t xml:space="preserve">: </w:t>
      </w:r>
      <w:r w:rsidRPr="00283797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Shape in longitudinal section perpendicular to suture, </w:t>
      </w:r>
      <w:r w:rsidRPr="00283797">
        <w:rPr>
          <w:rFonts w:asciiTheme="majorBidi" w:eastAsia="Times New Roman" w:hAnsiTheme="majorBidi" w:cstheme="majorBidi"/>
          <w:b/>
          <w:bCs/>
          <w:sz w:val="20"/>
          <w:szCs w:val="20"/>
        </w:rPr>
        <w:t>SCS</w:t>
      </w:r>
      <w:r w:rsidRPr="00283797">
        <w:rPr>
          <w:rFonts w:asciiTheme="majorBidi" w:eastAsia="Times New Roman" w:hAnsiTheme="majorBidi" w:cstheme="majorBidi"/>
          <w:sz w:val="20"/>
          <w:szCs w:val="20"/>
        </w:rPr>
        <w:t xml:space="preserve">: </w:t>
      </w:r>
      <w:r w:rsidRPr="00283797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shape in cross section, </w:t>
      </w:r>
      <w:r w:rsidRPr="00283797">
        <w:rPr>
          <w:rFonts w:asciiTheme="majorBidi" w:eastAsia="Times New Roman" w:hAnsiTheme="majorBidi" w:cstheme="majorBidi"/>
          <w:b/>
          <w:bCs/>
          <w:sz w:val="20"/>
          <w:szCs w:val="20"/>
        </w:rPr>
        <w:t>SPS</w:t>
      </w:r>
      <w:r w:rsidRPr="00283797">
        <w:rPr>
          <w:rFonts w:asciiTheme="majorBidi" w:eastAsia="Times New Roman" w:hAnsiTheme="majorBidi" w:cstheme="majorBidi"/>
          <w:sz w:val="20"/>
          <w:szCs w:val="20"/>
        </w:rPr>
        <w:t xml:space="preserve">: </w:t>
      </w:r>
      <w:r w:rsidRPr="00283797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Shape of base perpendicular to suture, </w:t>
      </w:r>
      <w:r w:rsidRPr="00283797">
        <w:rPr>
          <w:rFonts w:asciiTheme="majorBidi" w:eastAsia="Times New Roman" w:hAnsiTheme="majorBidi" w:cstheme="majorBidi"/>
          <w:b/>
          <w:bCs/>
          <w:sz w:val="20"/>
          <w:szCs w:val="20"/>
        </w:rPr>
        <w:t>SAPS</w:t>
      </w:r>
      <w:r w:rsidRPr="00283797">
        <w:rPr>
          <w:rFonts w:asciiTheme="majorBidi" w:eastAsia="Times New Roman" w:hAnsiTheme="majorBidi" w:cstheme="majorBidi"/>
          <w:sz w:val="20"/>
          <w:szCs w:val="20"/>
        </w:rPr>
        <w:t xml:space="preserve">: </w:t>
      </w:r>
      <w:r w:rsidRPr="00283797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Shape of apex perpendicular to suture, </w:t>
      </w:r>
      <w:r w:rsidRPr="00283797">
        <w:rPr>
          <w:rFonts w:asciiTheme="majorBidi" w:eastAsia="Times New Roman" w:hAnsiTheme="majorBidi" w:cstheme="majorBidi"/>
          <w:b/>
          <w:bCs/>
          <w:sz w:val="20"/>
          <w:szCs w:val="20"/>
        </w:rPr>
        <w:t>PAT</w:t>
      </w:r>
      <w:r w:rsidRPr="00283797">
        <w:rPr>
          <w:rFonts w:asciiTheme="majorBidi" w:eastAsia="Times New Roman" w:hAnsiTheme="majorBidi" w:cstheme="majorBidi"/>
          <w:sz w:val="20"/>
          <w:szCs w:val="20"/>
        </w:rPr>
        <w:t xml:space="preserve">: </w:t>
      </w:r>
      <w:r w:rsidRPr="00283797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Prominence of apical tip, </w:t>
      </w:r>
      <w:r w:rsidRPr="00283797">
        <w:rPr>
          <w:rFonts w:asciiTheme="majorBidi" w:eastAsia="Times New Roman" w:hAnsiTheme="majorBidi" w:cstheme="majorBidi"/>
          <w:b/>
          <w:bCs/>
          <w:sz w:val="20"/>
          <w:szCs w:val="20"/>
        </w:rPr>
        <w:t>PoPS</w:t>
      </w:r>
      <w:r w:rsidRPr="00283797">
        <w:rPr>
          <w:rFonts w:asciiTheme="majorBidi" w:eastAsia="Times New Roman" w:hAnsiTheme="majorBidi" w:cstheme="majorBidi"/>
          <w:sz w:val="20"/>
          <w:szCs w:val="20"/>
        </w:rPr>
        <w:t xml:space="preserve">: </w:t>
      </w:r>
      <w:r w:rsidRPr="00283797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Position of pad on suture, </w:t>
      </w:r>
      <w:r w:rsidRPr="00283797">
        <w:rPr>
          <w:rFonts w:asciiTheme="majorBidi" w:eastAsia="Times New Roman" w:hAnsiTheme="majorBidi" w:cstheme="majorBidi"/>
          <w:b/>
          <w:bCs/>
          <w:sz w:val="20"/>
          <w:szCs w:val="20"/>
        </w:rPr>
        <w:t>PrPS</w:t>
      </w:r>
      <w:r w:rsidRPr="00283797">
        <w:rPr>
          <w:rFonts w:asciiTheme="majorBidi" w:eastAsia="Times New Roman" w:hAnsiTheme="majorBidi" w:cstheme="majorBidi"/>
          <w:sz w:val="20"/>
          <w:szCs w:val="20"/>
        </w:rPr>
        <w:t xml:space="preserve">: </w:t>
      </w:r>
      <w:r w:rsidRPr="00283797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Prominence of pad on suture, </w:t>
      </w:r>
      <w:r w:rsidRPr="00283797">
        <w:rPr>
          <w:rFonts w:asciiTheme="majorBidi" w:eastAsia="Times New Roman" w:hAnsiTheme="majorBidi" w:cstheme="majorBidi"/>
          <w:b/>
          <w:bCs/>
          <w:sz w:val="20"/>
          <w:szCs w:val="20"/>
        </w:rPr>
        <w:t>WPS</w:t>
      </w:r>
      <w:r w:rsidRPr="00283797">
        <w:rPr>
          <w:rFonts w:asciiTheme="majorBidi" w:eastAsia="Times New Roman" w:hAnsiTheme="majorBidi" w:cstheme="majorBidi"/>
          <w:sz w:val="20"/>
          <w:szCs w:val="20"/>
        </w:rPr>
        <w:t xml:space="preserve">: </w:t>
      </w:r>
      <w:r w:rsidRPr="00283797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Width of pad on suture, </w:t>
      </w:r>
      <w:r w:rsidRPr="00283797">
        <w:rPr>
          <w:rFonts w:asciiTheme="majorBidi" w:eastAsia="Times New Roman" w:hAnsiTheme="majorBidi" w:cstheme="majorBidi"/>
          <w:b/>
          <w:bCs/>
          <w:sz w:val="20"/>
          <w:szCs w:val="20"/>
        </w:rPr>
        <w:t>DGAPS</w:t>
      </w:r>
      <w:r w:rsidRPr="00283797">
        <w:rPr>
          <w:rFonts w:asciiTheme="majorBidi" w:eastAsia="Times New Roman" w:hAnsiTheme="majorBidi" w:cstheme="majorBidi"/>
          <w:sz w:val="20"/>
          <w:szCs w:val="20"/>
        </w:rPr>
        <w:t xml:space="preserve">: </w:t>
      </w:r>
      <w:r w:rsidRPr="00283797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Depth of grove along pad on suture, </w:t>
      </w:r>
      <w:r w:rsidRPr="00283797">
        <w:rPr>
          <w:rFonts w:asciiTheme="majorBidi" w:eastAsia="Times New Roman" w:hAnsiTheme="majorBidi" w:cstheme="majorBidi"/>
          <w:b/>
          <w:bCs/>
          <w:sz w:val="20"/>
          <w:szCs w:val="20"/>
        </w:rPr>
        <w:t>SSS</w:t>
      </w:r>
      <w:r w:rsidRPr="00283797">
        <w:rPr>
          <w:rFonts w:asciiTheme="majorBidi" w:eastAsia="Times New Roman" w:hAnsiTheme="majorBidi" w:cstheme="majorBidi"/>
          <w:sz w:val="20"/>
          <w:szCs w:val="20"/>
        </w:rPr>
        <w:t xml:space="preserve">: </w:t>
      </w:r>
      <w:r w:rsidRPr="00283797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Structure of surface of shell, </w:t>
      </w:r>
      <w:r w:rsidRPr="00283797">
        <w:rPr>
          <w:rFonts w:asciiTheme="majorBidi" w:eastAsia="Times New Roman" w:hAnsiTheme="majorBidi" w:cstheme="majorBidi"/>
          <w:b/>
          <w:bCs/>
          <w:sz w:val="20"/>
          <w:szCs w:val="20"/>
        </w:rPr>
        <w:t>ATHS</w:t>
      </w:r>
      <w:r w:rsidRPr="00283797">
        <w:rPr>
          <w:rFonts w:asciiTheme="majorBidi" w:eastAsia="Times New Roman" w:hAnsiTheme="majorBidi" w:cstheme="majorBidi"/>
          <w:sz w:val="20"/>
          <w:szCs w:val="20"/>
        </w:rPr>
        <w:t xml:space="preserve">: </w:t>
      </w:r>
      <w:r w:rsidRPr="00283797">
        <w:rPr>
          <w:rFonts w:asciiTheme="majorBidi" w:eastAsia="Times New Roman" w:hAnsiTheme="majorBidi" w:cstheme="majorBidi"/>
          <w:color w:val="000000"/>
          <w:sz w:val="20"/>
          <w:szCs w:val="20"/>
        </w:rPr>
        <w:t>Adherence of two halves of shell,</w:t>
      </w:r>
      <w:r w:rsidRPr="00283797">
        <w:rPr>
          <w:rFonts w:asciiTheme="majorBidi" w:eastAsia="Times New Roman" w:hAnsiTheme="majorBidi" w:cstheme="majorBidi"/>
          <w:sz w:val="20"/>
          <w:szCs w:val="20"/>
        </w:rPr>
        <w:t xml:space="preserve"> </w:t>
      </w:r>
      <w:r w:rsidRPr="00283797">
        <w:rPr>
          <w:rFonts w:asciiTheme="majorBidi" w:eastAsia="Times New Roman" w:hAnsiTheme="majorBidi" w:cstheme="majorBidi"/>
          <w:b/>
          <w:bCs/>
          <w:sz w:val="20"/>
          <w:szCs w:val="20"/>
        </w:rPr>
        <w:t>TDM</w:t>
      </w:r>
      <w:r w:rsidRPr="00283797">
        <w:rPr>
          <w:rFonts w:asciiTheme="majorBidi" w:eastAsia="Times New Roman" w:hAnsiTheme="majorBidi" w:cstheme="majorBidi"/>
          <w:sz w:val="20"/>
          <w:szCs w:val="20"/>
        </w:rPr>
        <w:t xml:space="preserve">: </w:t>
      </w:r>
      <w:r w:rsidRPr="00283797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Thickness of dividing membranes, </w:t>
      </w:r>
      <w:r w:rsidRPr="00283797">
        <w:rPr>
          <w:rFonts w:asciiTheme="majorBidi" w:eastAsia="Times New Roman" w:hAnsiTheme="majorBidi" w:cstheme="majorBidi"/>
          <w:b/>
          <w:bCs/>
          <w:sz w:val="20"/>
          <w:szCs w:val="20"/>
        </w:rPr>
        <w:t>ER</w:t>
      </w:r>
      <w:r w:rsidRPr="00283797">
        <w:rPr>
          <w:rFonts w:asciiTheme="majorBidi" w:eastAsia="Times New Roman" w:hAnsiTheme="majorBidi" w:cstheme="majorBidi"/>
          <w:sz w:val="20"/>
          <w:szCs w:val="20"/>
        </w:rPr>
        <w:t xml:space="preserve">: </w:t>
      </w:r>
      <w:r w:rsidRPr="00283797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Ease of removal, </w:t>
      </w:r>
      <w:r w:rsidRPr="00283797">
        <w:rPr>
          <w:rFonts w:asciiTheme="majorBidi" w:eastAsia="Times New Roman" w:hAnsiTheme="majorBidi" w:cstheme="majorBidi"/>
          <w:b/>
          <w:bCs/>
          <w:sz w:val="20"/>
          <w:szCs w:val="20"/>
        </w:rPr>
        <w:t>IGC</w:t>
      </w:r>
      <w:r w:rsidRPr="00283797">
        <w:rPr>
          <w:rFonts w:asciiTheme="majorBidi" w:eastAsia="Times New Roman" w:hAnsiTheme="majorBidi" w:cstheme="majorBidi"/>
          <w:sz w:val="20"/>
          <w:szCs w:val="20"/>
        </w:rPr>
        <w:t xml:space="preserve">: </w:t>
      </w:r>
      <w:r w:rsidRPr="00283797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Intensity of ground color, </w:t>
      </w:r>
      <w:r w:rsidRPr="00283797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>KS</w:t>
      </w:r>
      <w:r w:rsidRPr="00283797">
        <w:rPr>
          <w:rFonts w:asciiTheme="majorBidi" w:eastAsia="Times New Roman" w:hAnsiTheme="majorBidi" w:cstheme="majorBidi"/>
          <w:color w:val="000000"/>
          <w:sz w:val="20"/>
          <w:szCs w:val="20"/>
        </w:rPr>
        <w:t>: Kernel Size</w:t>
      </w:r>
      <w:r w:rsidRPr="00251BA4">
        <w:rPr>
          <w:rFonts w:asciiTheme="majorBidi" w:eastAsia="Times New Roman" w:hAnsiTheme="majorBidi" w:cstheme="majorBidi"/>
          <w:color w:val="000000"/>
          <w:sz w:val="24"/>
          <w:szCs w:val="24"/>
        </w:rPr>
        <w:t>.</w:t>
      </w:r>
    </w:p>
    <w:sectPr w:rsidR="009F77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A80"/>
    <w:rsid w:val="002C62E0"/>
    <w:rsid w:val="00810AF4"/>
    <w:rsid w:val="008C2FC0"/>
    <w:rsid w:val="009F7741"/>
    <w:rsid w:val="00FF0A80"/>
    <w:rsid w:val="00FF2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C9A56"/>
  <w15:chartTrackingRefBased/>
  <w15:docId w15:val="{B4D733CA-08D0-4589-90BC-253A883C1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A8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F0A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7</Words>
  <Characters>1810</Characters>
  <Application>Microsoft Office Word</Application>
  <DocSecurity>0</DocSecurity>
  <Lines>15</Lines>
  <Paragraphs>4</Paragraphs>
  <ScaleCrop>false</ScaleCrop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chn off31</cp:lastModifiedBy>
  <cp:revision>3</cp:revision>
  <dcterms:created xsi:type="dcterms:W3CDTF">2021-03-06T09:48:00Z</dcterms:created>
  <dcterms:modified xsi:type="dcterms:W3CDTF">2021-03-09T08:23:00Z</dcterms:modified>
</cp:coreProperties>
</file>